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E1349" w14:textId="010AEEB2" w:rsidR="00FA1D1D" w:rsidRDefault="007C1DA9">
      <w:pPr>
        <w:rPr>
          <w:b/>
          <w:bCs/>
        </w:rPr>
      </w:pPr>
      <w:r>
        <w:rPr>
          <w:b/>
          <w:bCs/>
        </w:rPr>
        <w:t>Supporting Information</w:t>
      </w:r>
    </w:p>
    <w:p w14:paraId="358B5503" w14:textId="77777777" w:rsidR="00063408" w:rsidRPr="003B5E5B" w:rsidRDefault="00063408" w:rsidP="00063408">
      <w:pPr>
        <w:rPr>
          <w:rFonts w:ascii="Times" w:hAnsi="Times"/>
        </w:rPr>
      </w:pPr>
      <w:r w:rsidRPr="003B5E5B">
        <w:rPr>
          <w:rFonts w:ascii="Times" w:hAnsi="Times"/>
        </w:rPr>
        <w:t xml:space="preserve">Not all Medicaid for pregnancy care is delivered </w:t>
      </w:r>
      <w:proofErr w:type="gramStart"/>
      <w:r w:rsidRPr="003B5E5B">
        <w:rPr>
          <w:rFonts w:ascii="Times" w:hAnsi="Times"/>
        </w:rPr>
        <w:t>equally</w:t>
      </w:r>
      <w:proofErr w:type="gramEnd"/>
    </w:p>
    <w:p w14:paraId="1AAAC2C1" w14:textId="54F6CD5D" w:rsidR="00063408" w:rsidRDefault="00063408">
      <w:r>
        <w:t xml:space="preserve">Jonas J. Swartz, MD, MPH, </w:t>
      </w:r>
      <w:proofErr w:type="spellStart"/>
      <w:r>
        <w:t>Menolly</w:t>
      </w:r>
      <w:proofErr w:type="spellEnd"/>
      <w:r>
        <w:t xml:space="preserve"> Kaufman, PhD, MPH, Maria I. Rodriguez, MD, MPH</w:t>
      </w:r>
    </w:p>
    <w:p w14:paraId="1136CE77" w14:textId="77777777" w:rsidR="00063408" w:rsidRDefault="00063408"/>
    <w:p w14:paraId="45F77AE5" w14:textId="77777777" w:rsidR="00063408" w:rsidRPr="00020ACC" w:rsidRDefault="00063408" w:rsidP="00063408">
      <w:pPr>
        <w:pStyle w:val="Heading2"/>
        <w:rPr>
          <w:rFonts w:ascii="Times" w:hAnsi="Times"/>
          <w:color w:val="000000" w:themeColor="text1"/>
        </w:rPr>
      </w:pPr>
      <w:r>
        <w:rPr>
          <w:rFonts w:ascii="Times" w:eastAsiaTheme="minorHAnsi" w:hAnsi="Times" w:cstheme="minorBidi"/>
          <w:b w:val="0"/>
          <w:bCs w:val="0"/>
          <w:color w:val="auto"/>
          <w:sz w:val="24"/>
          <w:szCs w:val="24"/>
        </w:rPr>
        <w:t xml:space="preserve">  </w:t>
      </w:r>
    </w:p>
    <w:p w14:paraId="42328CD7" w14:textId="6B85DBA5" w:rsidR="00063408" w:rsidRPr="00482BAC" w:rsidRDefault="007C1DA9" w:rsidP="00063408">
      <w:pPr>
        <w:pStyle w:val="Heading2"/>
        <w:rPr>
          <w:rFonts w:ascii="Times" w:hAnsi="Times" w:cs="Times New Roman"/>
          <w:color w:val="000000" w:themeColor="text1"/>
          <w:sz w:val="24"/>
          <w:szCs w:val="24"/>
        </w:rPr>
      </w:pPr>
      <w:del w:id="0" w:author="Jonas Swartz, M.D." w:date="2024-03-20T13:32:00Z">
        <w:r w:rsidDel="00BA70F8">
          <w:rPr>
            <w:rFonts w:ascii="Times" w:hAnsi="Times" w:cs="Times New Roman"/>
            <w:color w:val="000000" w:themeColor="text1"/>
            <w:sz w:val="24"/>
            <w:szCs w:val="24"/>
          </w:rPr>
          <w:delText>Supporting information</w:delText>
        </w:r>
      </w:del>
      <w:ins w:id="1" w:author="Jonas Swartz, M.D." w:date="2024-03-20T13:32:00Z">
        <w:r w:rsidR="00BA70F8">
          <w:rPr>
            <w:rFonts w:ascii="Times" w:hAnsi="Times" w:cs="Times New Roman"/>
            <w:color w:val="000000" w:themeColor="text1"/>
            <w:sz w:val="24"/>
            <w:szCs w:val="24"/>
          </w:rPr>
          <w:t>S1</w:t>
        </w:r>
      </w:ins>
      <w:r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136135">
        <w:rPr>
          <w:rFonts w:ascii="Times" w:hAnsi="Times" w:cs="Times New Roman"/>
          <w:color w:val="000000" w:themeColor="text1"/>
          <w:sz w:val="24"/>
          <w:szCs w:val="24"/>
        </w:rPr>
        <w:t>T</w:t>
      </w:r>
      <w:r>
        <w:rPr>
          <w:rFonts w:ascii="Times" w:hAnsi="Times" w:cs="Times New Roman"/>
          <w:color w:val="000000" w:themeColor="text1"/>
          <w:sz w:val="24"/>
          <w:szCs w:val="24"/>
        </w:rPr>
        <w:t>able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. </w:t>
      </w:r>
      <w:r w:rsidR="00063408">
        <w:rPr>
          <w:rFonts w:ascii="Times" w:hAnsi="Times" w:cs="Times New Roman"/>
          <w:color w:val="000000" w:themeColor="text1"/>
          <w:sz w:val="24"/>
          <w:szCs w:val="24"/>
        </w:rPr>
        <w:t>Medicaid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="00063408">
        <w:rPr>
          <w:rFonts w:ascii="Times" w:hAnsi="Times" w:cs="Times New Roman"/>
          <w:color w:val="000000" w:themeColor="text1"/>
          <w:sz w:val="24"/>
          <w:szCs w:val="24"/>
        </w:rPr>
        <w:t>Enrollment and Utilization</w:t>
      </w:r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by Medicaid Type and Perinatal Period, </w:t>
      </w:r>
      <w:proofErr w:type="gramStart"/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>Oregon</w:t>
      </w:r>
      <w:proofErr w:type="gramEnd"/>
      <w:r w:rsidR="00063408" w:rsidRPr="00482BAC">
        <w:rPr>
          <w:rFonts w:ascii="Times" w:hAnsi="Times" w:cs="Times New Roman"/>
          <w:color w:val="000000" w:themeColor="text1"/>
          <w:sz w:val="24"/>
          <w:szCs w:val="24"/>
        </w:rPr>
        <w:t xml:space="preserve"> and South Carolina 2014-2019</w:t>
      </w:r>
    </w:p>
    <w:p w14:paraId="2851F24B" w14:textId="77777777" w:rsidR="00063408" w:rsidRPr="00482BAC" w:rsidRDefault="00063408" w:rsidP="00063408">
      <w:pPr>
        <w:rPr>
          <w:rFonts w:ascii="Times" w:hAnsi="Times"/>
        </w:rPr>
      </w:pPr>
      <w:r w:rsidRPr="00482BAC">
        <w:rPr>
          <w:rFonts w:ascii="Times" w:hAnsi="Times"/>
        </w:rPr>
        <w:t xml:space="preserve">  </w:t>
      </w:r>
    </w:p>
    <w:tbl>
      <w:tblPr>
        <w:tblW w:w="10011" w:type="dxa"/>
        <w:tblLayout w:type="fixed"/>
        <w:tblLook w:val="04A0" w:firstRow="1" w:lastRow="0" w:firstColumn="1" w:lastColumn="0" w:noHBand="0" w:noVBand="1"/>
      </w:tblPr>
      <w:tblGrid>
        <w:gridCol w:w="4140"/>
        <w:gridCol w:w="1467"/>
        <w:gridCol w:w="1468"/>
        <w:gridCol w:w="1468"/>
        <w:gridCol w:w="1468"/>
      </w:tblGrid>
      <w:tr w:rsidR="00063408" w:rsidRPr="00482BAC" w14:paraId="69A79A8A" w14:textId="77777777" w:rsidTr="0032541A">
        <w:trPr>
          <w:trHeight w:val="25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715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078A" w14:textId="77777777" w:rsidR="00063408" w:rsidRPr="00F27111" w:rsidRDefault="00063408" w:rsidP="0032541A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1D29" w14:textId="77777777" w:rsidR="00063408" w:rsidRPr="00F27111" w:rsidRDefault="00063408" w:rsidP="0032541A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/>
                <w:color w:val="000000"/>
                <w:sz w:val="22"/>
                <w:szCs w:val="22"/>
              </w:rPr>
              <w:t>South Carolina</w:t>
            </w:r>
          </w:p>
        </w:tc>
      </w:tr>
      <w:tr w:rsidR="00063408" w:rsidRPr="00482BAC" w14:paraId="2329AF7D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8882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482BA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BE0B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nancy</w:t>
            </w:r>
          </w:p>
          <w:p w14:paraId="3444652B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58,04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ECCD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aditional</w:t>
            </w:r>
          </w:p>
          <w:p w14:paraId="2F2E4792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47,76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C7060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Pregnancy</w:t>
            </w:r>
          </w:p>
          <w:p w14:paraId="49EFDF87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85,47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F10EB" w14:textId="77777777" w:rsidR="00063408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Traditional</w:t>
            </w:r>
          </w:p>
          <w:p w14:paraId="6418B6CD" w14:textId="77777777" w:rsidR="00063408" w:rsidRPr="00482BAC" w:rsidRDefault="00063408" w:rsidP="0032541A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(n = 52,907)</w:t>
            </w:r>
          </w:p>
        </w:tc>
      </w:tr>
      <w:tr w:rsidR="00063408" w:rsidRPr="00482BAC" w14:paraId="09D1FE5D" w14:textId="77777777" w:rsidTr="0032541A">
        <w:trPr>
          <w:trHeight w:val="258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2029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Months of Enrollment (Mean (SD)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EE4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482BAC">
              <w:rPr>
                <w:rFonts w:ascii="Times" w:eastAsia="Times New Roman" w:hAnsi="Time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BAF0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42EF5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A0F19" w14:textId="77777777" w:rsidR="00063408" w:rsidRPr="00482BAC" w:rsidRDefault="00063408" w:rsidP="0032541A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</w:p>
        </w:tc>
      </w:tr>
      <w:tr w:rsidR="00063408" w:rsidRPr="00482BAC" w14:paraId="06F61657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E5D0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reconcep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6F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2 (1.0</w:t>
            </w: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F272283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4 (0.9</w:t>
            </w: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63B89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0.5 (0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AD006D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.5 (1.0)</w:t>
            </w:r>
          </w:p>
        </w:tc>
      </w:tr>
      <w:tr w:rsidR="00063408" w:rsidRPr="00482BAC" w14:paraId="35713671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B8AF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renat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A7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9 (1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7EB4DC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1 (1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ED4485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2 (3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A6A920A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5 (3.4)</w:t>
            </w:r>
          </w:p>
        </w:tc>
      </w:tr>
      <w:tr w:rsidR="00063408" w:rsidRPr="00482BAC" w14:paraId="2ADDF23C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585A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Postpartum (up to one year after delivery)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39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9.4 (2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AD6B1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0.0 (2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4F296B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7.3 (4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98CD54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0.4 (4.0)</w:t>
            </w:r>
          </w:p>
        </w:tc>
      </w:tr>
      <w:tr w:rsidR="00063408" w:rsidRPr="00482BAC" w14:paraId="51E83ED4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B68C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ostpartum (first 60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F07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7BB50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DCFDC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007729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2.0 (0.6)</w:t>
            </w:r>
          </w:p>
        </w:tc>
      </w:tr>
      <w:tr w:rsidR="00063408" w:rsidRPr="00482BAC" w14:paraId="5A98761B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2A2C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Postpartum (61-365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CE0D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7.4 (2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30A8A1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0 (2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65F4A46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.2 (4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B13DB0" w14:textId="77777777" w:rsidR="00063408" w:rsidRPr="000758A8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758A8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8.3 (3.5)</w:t>
            </w:r>
          </w:p>
        </w:tc>
      </w:tr>
      <w:tr w:rsidR="00063408" w:rsidRPr="00482BAC" w14:paraId="0DA94884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DCAD" w14:textId="77777777" w:rsidR="00063408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Visits (N (%)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9DC8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86DFB1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406190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EBD077" w14:textId="77777777" w:rsidR="00063408" w:rsidRPr="00482BAC" w:rsidRDefault="00063408" w:rsidP="0032541A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63408" w:rsidRPr="00482BAC" w14:paraId="35296477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96EB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 pre-conception visi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7A3B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,041 (5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270080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,530 (7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E4B0AE3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,783 (6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ED7EE1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15,717 (29.7)</w:t>
            </w:r>
          </w:p>
        </w:tc>
      </w:tr>
      <w:tr w:rsidR="00063408" w:rsidRPr="00482BAC" w14:paraId="15DA0745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00432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seven prenatal visits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DB945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45,691 (78.7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02A9745F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40,076 (83.9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9E20DFE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54,479 (63.7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03FACEF" w14:textId="77777777" w:rsidR="00063408" w:rsidRPr="00017661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01766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6,350 (68.7)</w:t>
            </w:r>
          </w:p>
        </w:tc>
      </w:tr>
      <w:tr w:rsidR="00063408" w:rsidRPr="00482BAC" w14:paraId="28E66E35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AF9D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</w:t>
            </w: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visit</w:t>
            </w: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(first 60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1A2A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5,509 (61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7F7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1,019 (64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C5E0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62,326 (72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1697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8,192 (72.2)</w:t>
            </w:r>
          </w:p>
        </w:tc>
      </w:tr>
      <w:tr w:rsidR="00063408" w:rsidRPr="00482BAC" w14:paraId="29865C02" w14:textId="77777777" w:rsidTr="0032541A">
        <w:trPr>
          <w:trHeight w:val="25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EA871" w14:textId="77777777" w:rsidR="00063408" w:rsidRPr="00F27111" w:rsidRDefault="00063408" w:rsidP="0032541A">
            <w:pP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At least one</w:t>
            </w:r>
            <w:r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visit</w:t>
            </w:r>
            <w:r w:rsidRPr="00F27111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 xml:space="preserve"> (61-365 days after delivery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0D1F0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8,764 (66.8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2CAB1" w14:textId="77777777" w:rsidR="00063408" w:rsidRPr="002B3542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2B3542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5,013 (73.3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6AE5C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4.775 (40.7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BD2E5" w14:textId="77777777" w:rsidR="00063408" w:rsidRPr="00B71D8A" w:rsidRDefault="00063408" w:rsidP="0032541A">
            <w:pPr>
              <w:jc w:val="center"/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</w:pPr>
            <w:r w:rsidRPr="00B71D8A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</w:rPr>
              <w:t>36,866 (69.7)</w:t>
            </w:r>
          </w:p>
        </w:tc>
      </w:tr>
    </w:tbl>
    <w:p w14:paraId="228470C6" w14:textId="77777777" w:rsidR="00063408" w:rsidRPr="00F95195" w:rsidRDefault="00063408" w:rsidP="00063408">
      <w:pPr>
        <w:rPr>
          <w:rFonts w:ascii="Times" w:eastAsia="Times New Roman" w:hAnsi="Times" w:cs="Calibri"/>
          <w:color w:val="000000"/>
          <w:sz w:val="22"/>
          <w:szCs w:val="22"/>
        </w:rPr>
      </w:pPr>
      <w:r>
        <w:rPr>
          <w:rFonts w:ascii="Times" w:hAnsi="Times"/>
        </w:rPr>
        <w:t xml:space="preserve">Notes: </w:t>
      </w:r>
      <w:r w:rsidRPr="00482BAC">
        <w:rPr>
          <w:rFonts w:ascii="Times" w:eastAsia="Times New Roman" w:hAnsi="Times" w:cs="Calibri"/>
          <w:color w:val="000000"/>
          <w:sz w:val="22"/>
          <w:szCs w:val="22"/>
        </w:rPr>
        <w:t>SD = Standard Deviation</w:t>
      </w:r>
    </w:p>
    <w:p w14:paraId="2B506320" w14:textId="77777777" w:rsidR="00063408" w:rsidRPr="00063408" w:rsidRDefault="00063408"/>
    <w:sectPr w:rsidR="00063408" w:rsidRPr="0006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as Swartz, M.D.">
    <w15:presenceInfo w15:providerId="AD" w15:userId="S::jjs14@duke.edu::71d77905-863e-474b-aba1-b4e0a861eb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08"/>
    <w:rsid w:val="00063408"/>
    <w:rsid w:val="00136135"/>
    <w:rsid w:val="007C1DA9"/>
    <w:rsid w:val="00A06933"/>
    <w:rsid w:val="00BA70F8"/>
    <w:rsid w:val="00BE6C2D"/>
    <w:rsid w:val="00CA0A17"/>
    <w:rsid w:val="00FA1D1D"/>
    <w:rsid w:val="00FE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B93A3"/>
  <w15:chartTrackingRefBased/>
  <w15:docId w15:val="{46BD2BEB-D092-3642-BBFD-03D22124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34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408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3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408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408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340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3408"/>
  </w:style>
  <w:style w:type="paragraph" w:styleId="Revision">
    <w:name w:val="Revision"/>
    <w:hidden/>
    <w:uiPriority w:val="99"/>
    <w:semiHidden/>
    <w:rsid w:val="00BA7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wartz, M.D.</dc:creator>
  <cp:keywords/>
  <dc:description/>
  <cp:lastModifiedBy>Jonas Swartz, M.D.</cp:lastModifiedBy>
  <cp:revision>2</cp:revision>
  <dcterms:created xsi:type="dcterms:W3CDTF">2024-03-20T17:36:00Z</dcterms:created>
  <dcterms:modified xsi:type="dcterms:W3CDTF">2024-03-20T17:36:00Z</dcterms:modified>
</cp:coreProperties>
</file>